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07D284" w14:textId="65272683" w:rsidR="0005702F" w:rsidRPr="00263418" w:rsidRDefault="00D67B8A" w:rsidP="00416CF1">
      <w:pPr>
        <w:widowControl/>
        <w:overflowPunct/>
        <w:adjustRightInd/>
        <w:spacing w:after="0"/>
        <w:jc w:val="both"/>
        <w:rPr>
          <w:rFonts w:cs="Times New Roman"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 xml:space="preserve">S1 </w:t>
      </w:r>
      <w:r w:rsidR="00356F2C" w:rsidRPr="00263418">
        <w:rPr>
          <w:rFonts w:cs="Times New Roman"/>
          <w:b/>
          <w:bCs/>
          <w:szCs w:val="24"/>
          <w:lang w:val="en-US"/>
        </w:rPr>
        <w:t>Table</w:t>
      </w:r>
      <w:r w:rsidR="00C378DE">
        <w:rPr>
          <w:rFonts w:cs="Times New Roman"/>
          <w:b/>
          <w:bCs/>
          <w:szCs w:val="24"/>
          <w:lang w:val="en-US"/>
        </w:rPr>
        <w:t>.</w:t>
      </w:r>
      <w:bookmarkStart w:id="0" w:name="_GoBack"/>
      <w:bookmarkEnd w:id="0"/>
      <w:r w:rsidR="00263418">
        <w:rPr>
          <w:rFonts w:cs="Times New Roman"/>
          <w:bCs/>
          <w:szCs w:val="24"/>
          <w:lang w:val="en-US"/>
        </w:rPr>
        <w:t xml:space="preserve"> Mean ± standard deviation</w:t>
      </w:r>
      <w:r w:rsidR="00356F2C" w:rsidRPr="00263418">
        <w:rPr>
          <w:rFonts w:cs="Times New Roman"/>
          <w:bCs/>
          <w:szCs w:val="24"/>
          <w:lang w:val="en-US"/>
        </w:rPr>
        <w:t xml:space="preserve"> of </w:t>
      </w:r>
      <w:r w:rsidR="00B74925">
        <w:rPr>
          <w:rFonts w:cs="Times New Roman"/>
          <w:bCs/>
          <w:szCs w:val="24"/>
          <w:lang w:val="en-US"/>
        </w:rPr>
        <w:t>variables</w:t>
      </w:r>
      <w:r w:rsidR="00356F2C" w:rsidRPr="00263418">
        <w:rPr>
          <w:rFonts w:cs="Times New Roman"/>
          <w:bCs/>
          <w:szCs w:val="24"/>
          <w:lang w:val="en-US"/>
        </w:rPr>
        <w:t xml:space="preserve"> r</w:t>
      </w:r>
      <w:r w:rsidR="00B74925">
        <w:rPr>
          <w:rFonts w:cs="Times New Roman"/>
          <w:bCs/>
          <w:szCs w:val="24"/>
          <w:lang w:val="en-US"/>
        </w:rPr>
        <w:t>ecorded as proxy for</w:t>
      </w:r>
      <w:r w:rsidR="00356F2C" w:rsidRPr="00263418">
        <w:rPr>
          <w:rFonts w:cs="Times New Roman"/>
          <w:bCs/>
          <w:szCs w:val="24"/>
          <w:lang w:val="en-US"/>
        </w:rPr>
        <w:t xml:space="preserve"> </w:t>
      </w:r>
      <w:r w:rsidR="00B74925">
        <w:rPr>
          <w:rFonts w:cs="Times New Roman"/>
          <w:bCs/>
          <w:szCs w:val="24"/>
          <w:lang w:val="en-US"/>
        </w:rPr>
        <w:t>food quantity</w:t>
      </w:r>
      <w:r w:rsidR="00356F2C" w:rsidRPr="00263418">
        <w:rPr>
          <w:rFonts w:cs="Times New Roman"/>
          <w:bCs/>
          <w:szCs w:val="24"/>
          <w:lang w:val="en-US"/>
        </w:rPr>
        <w:t xml:space="preserve">. </w:t>
      </w:r>
      <w:r w:rsidR="00B74925">
        <w:rPr>
          <w:rFonts w:cs="Times New Roman"/>
          <w:bCs/>
          <w:szCs w:val="24"/>
          <w:lang w:val="en-US"/>
        </w:rPr>
        <w:t xml:space="preserve">Significant differences </w:t>
      </w:r>
      <w:r w:rsidR="00F9427B" w:rsidRPr="00263418">
        <w:rPr>
          <w:rFonts w:cs="Times New Roman"/>
          <w:bCs/>
          <w:szCs w:val="24"/>
          <w:lang w:val="en-US"/>
        </w:rPr>
        <w:t xml:space="preserve">between </w:t>
      </w:r>
      <w:r w:rsidR="00B74925">
        <w:rPr>
          <w:rFonts w:cs="Times New Roman"/>
          <w:bCs/>
          <w:szCs w:val="24"/>
          <w:lang w:val="en-US"/>
        </w:rPr>
        <w:t>control and fertilized treatment were tested</w:t>
      </w:r>
      <w:r w:rsidR="00F9427B" w:rsidRPr="00263418">
        <w:rPr>
          <w:rFonts w:cs="Times New Roman"/>
          <w:bCs/>
          <w:szCs w:val="24"/>
          <w:lang w:val="en-US"/>
        </w:rPr>
        <w:t xml:space="preserve"> </w:t>
      </w:r>
      <w:r w:rsidR="00B74925">
        <w:rPr>
          <w:rFonts w:cs="Times New Roman"/>
          <w:bCs/>
          <w:szCs w:val="24"/>
          <w:lang w:val="en-US"/>
        </w:rPr>
        <w:t xml:space="preserve">for </w:t>
      </w:r>
      <w:r w:rsidR="00F9427B" w:rsidRPr="00263418">
        <w:rPr>
          <w:rFonts w:cs="Times New Roman"/>
          <w:bCs/>
          <w:szCs w:val="24"/>
          <w:lang w:val="en-US"/>
        </w:rPr>
        <w:t>with independent t-tests.</w:t>
      </w:r>
    </w:p>
    <w:tbl>
      <w:tblPr>
        <w:tblStyle w:val="Simpel"/>
        <w:tblW w:w="0" w:type="auto"/>
        <w:tblLook w:val="04A0" w:firstRow="1" w:lastRow="0" w:firstColumn="1" w:lastColumn="0" w:noHBand="0" w:noVBand="1"/>
      </w:tblPr>
      <w:tblGrid>
        <w:gridCol w:w="2977"/>
        <w:gridCol w:w="992"/>
        <w:gridCol w:w="636"/>
        <w:gridCol w:w="1632"/>
        <w:gridCol w:w="1560"/>
      </w:tblGrid>
      <w:tr w:rsidR="00B74925" w:rsidRPr="00C378DE" w14:paraId="11D67AB9" w14:textId="77777777" w:rsidTr="00CE7F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</w:tcPr>
          <w:p w14:paraId="3AAC28DC" w14:textId="77777777" w:rsidR="0005702F" w:rsidRPr="00263418" w:rsidRDefault="0005702F" w:rsidP="00B74925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Variab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A865BF" w14:textId="77777777" w:rsidR="0005702F" w:rsidRPr="00263418" w:rsidRDefault="0005702F" w:rsidP="00B7492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t-value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4C544AD2" w14:textId="44213C5F" w:rsidR="0005702F" w:rsidRPr="00B74925" w:rsidRDefault="00B74925" w:rsidP="00B7492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000000"/>
                <w:szCs w:val="18"/>
                <w:lang w:val="en-US" w:eastAsia="nl-NL"/>
              </w:rPr>
            </w:pPr>
            <w:r w:rsidRPr="00B74925">
              <w:rPr>
                <w:rFonts w:cs="Times New Roman"/>
                <w:i/>
                <w:color w:val="000000"/>
                <w:szCs w:val="18"/>
                <w:lang w:val="en-US" w:eastAsia="nl-NL"/>
              </w:rPr>
              <w:t>P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58C72CA2" w14:textId="77777777" w:rsidR="0005702F" w:rsidRPr="00263418" w:rsidRDefault="0005702F" w:rsidP="00B7492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Fertilize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C083497" w14:textId="1772A25B" w:rsidR="0005702F" w:rsidRPr="00263418" w:rsidRDefault="00B74925" w:rsidP="00B74925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Control</w:t>
            </w:r>
          </w:p>
        </w:tc>
      </w:tr>
      <w:tr w:rsidR="00B74925" w:rsidRPr="00C378DE" w14:paraId="5D1875EA" w14:textId="77777777" w:rsidTr="00CE7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FFFFFF" w:themeColor="background1"/>
            </w:tcBorders>
          </w:tcPr>
          <w:p w14:paraId="6A93BBC9" w14:textId="10DF0275" w:rsidR="0005702F" w:rsidRPr="00263418" w:rsidRDefault="00356F2C" w:rsidP="00B74925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Mean weight of consumed commercial pollen (g)</w:t>
            </w:r>
          </w:p>
        </w:tc>
        <w:tc>
          <w:tcPr>
            <w:tcW w:w="992" w:type="dxa"/>
            <w:tcBorders>
              <w:bottom w:val="single" w:sz="4" w:space="0" w:color="FFFFFF" w:themeColor="background1"/>
            </w:tcBorders>
          </w:tcPr>
          <w:p w14:paraId="409808D4" w14:textId="682B193E" w:rsidR="0005702F" w:rsidRPr="00263418" w:rsidRDefault="00356F2C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0.62</w:t>
            </w:r>
          </w:p>
        </w:tc>
        <w:tc>
          <w:tcPr>
            <w:tcW w:w="636" w:type="dxa"/>
            <w:tcBorders>
              <w:bottom w:val="single" w:sz="4" w:space="0" w:color="FFFFFF" w:themeColor="background1"/>
            </w:tcBorders>
          </w:tcPr>
          <w:p w14:paraId="239792B2" w14:textId="52B56A25" w:rsidR="0005702F" w:rsidRPr="00263418" w:rsidRDefault="00356F2C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0.54</w:t>
            </w:r>
          </w:p>
        </w:tc>
        <w:tc>
          <w:tcPr>
            <w:tcW w:w="1632" w:type="dxa"/>
            <w:tcBorders>
              <w:bottom w:val="single" w:sz="4" w:space="0" w:color="FFFFFF" w:themeColor="background1"/>
            </w:tcBorders>
          </w:tcPr>
          <w:p w14:paraId="08E37CCD" w14:textId="515811EA" w:rsidR="0005702F" w:rsidRPr="00263418" w:rsidRDefault="00356F2C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0.49 ± 0.27</w:t>
            </w:r>
          </w:p>
        </w:tc>
        <w:tc>
          <w:tcPr>
            <w:tcW w:w="1560" w:type="dxa"/>
            <w:tcBorders>
              <w:bottom w:val="single" w:sz="4" w:space="0" w:color="FFFFFF" w:themeColor="background1"/>
            </w:tcBorders>
          </w:tcPr>
          <w:p w14:paraId="1A37788D" w14:textId="39B8586A" w:rsidR="0005702F" w:rsidRPr="00263418" w:rsidRDefault="00356F2C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0.43 ± 0.27</w:t>
            </w:r>
          </w:p>
        </w:tc>
      </w:tr>
      <w:tr w:rsidR="00B74925" w:rsidRPr="00263418" w14:paraId="651E925B" w14:textId="77777777" w:rsidTr="00CE7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8DFEB8" w14:textId="678B6101" w:rsidR="0005702F" w:rsidRPr="00263418" w:rsidRDefault="0005702F" w:rsidP="00B74925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Mean no. honeypots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7189A0" w14:textId="565378FA" w:rsidR="0005702F" w:rsidRPr="00263418" w:rsidRDefault="0005702F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1.58</w:t>
            </w:r>
          </w:p>
        </w:tc>
        <w:tc>
          <w:tcPr>
            <w:tcW w:w="63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B97C1F" w14:textId="7C4ADCED" w:rsidR="0005702F" w:rsidRPr="00263418" w:rsidRDefault="0005702F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0.12</w:t>
            </w:r>
          </w:p>
        </w:tc>
        <w:tc>
          <w:tcPr>
            <w:tcW w:w="163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DB5F31" w14:textId="75950883" w:rsidR="0005702F" w:rsidRPr="00263418" w:rsidRDefault="0005702F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58.46 ± 9.27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DFC1E7" w14:textId="39F8BB11" w:rsidR="0005702F" w:rsidRPr="00263418" w:rsidRDefault="0005702F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54.94 ± 3.32</w:t>
            </w:r>
          </w:p>
        </w:tc>
      </w:tr>
      <w:tr w:rsidR="00B74925" w:rsidRPr="00263418" w14:paraId="39E3E44E" w14:textId="77777777" w:rsidTr="00CE7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FFFFFF" w:themeColor="background1"/>
            </w:tcBorders>
          </w:tcPr>
          <w:p w14:paraId="6C2EB40A" w14:textId="4636BCDF" w:rsidR="0005702F" w:rsidRPr="00263418" w:rsidRDefault="0005702F" w:rsidP="00B74925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No. empty honeypots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</w:tcPr>
          <w:p w14:paraId="56BDE39C" w14:textId="77777777" w:rsidR="0005702F" w:rsidRPr="00263418" w:rsidRDefault="0005702F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0.13</w:t>
            </w:r>
          </w:p>
        </w:tc>
        <w:tc>
          <w:tcPr>
            <w:tcW w:w="636" w:type="dxa"/>
            <w:tcBorders>
              <w:top w:val="single" w:sz="4" w:space="0" w:color="FFFFFF" w:themeColor="background1"/>
            </w:tcBorders>
          </w:tcPr>
          <w:p w14:paraId="4DD1BACD" w14:textId="77777777" w:rsidR="0005702F" w:rsidRPr="00263418" w:rsidRDefault="0005702F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0.89</w:t>
            </w:r>
          </w:p>
        </w:tc>
        <w:tc>
          <w:tcPr>
            <w:tcW w:w="1632" w:type="dxa"/>
            <w:tcBorders>
              <w:top w:val="single" w:sz="4" w:space="0" w:color="FFFFFF" w:themeColor="background1"/>
            </w:tcBorders>
          </w:tcPr>
          <w:p w14:paraId="01F8303B" w14:textId="77777777" w:rsidR="0005702F" w:rsidRPr="00263418" w:rsidRDefault="0005702F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32.12 ± 11.45</w:t>
            </w:r>
          </w:p>
        </w:tc>
        <w:tc>
          <w:tcPr>
            <w:tcW w:w="1560" w:type="dxa"/>
            <w:tcBorders>
              <w:top w:val="single" w:sz="4" w:space="0" w:color="FFFFFF" w:themeColor="background1"/>
            </w:tcBorders>
          </w:tcPr>
          <w:p w14:paraId="295EEE2C" w14:textId="77777777" w:rsidR="0005702F" w:rsidRPr="00263418" w:rsidRDefault="0005702F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31.41 ± 18.57</w:t>
            </w:r>
          </w:p>
        </w:tc>
      </w:tr>
      <w:tr w:rsidR="00B74925" w:rsidRPr="00263418" w14:paraId="512E6125" w14:textId="77777777" w:rsidTr="00CE7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6BA5867" w14:textId="77777777" w:rsidR="0005702F" w:rsidRPr="00263418" w:rsidRDefault="0005702F" w:rsidP="00B74925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No. full honeypots</w:t>
            </w:r>
          </w:p>
        </w:tc>
        <w:tc>
          <w:tcPr>
            <w:tcW w:w="992" w:type="dxa"/>
          </w:tcPr>
          <w:p w14:paraId="65DE5FFA" w14:textId="77777777" w:rsidR="0005702F" w:rsidRPr="00263418" w:rsidRDefault="0005702F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0.39</w:t>
            </w:r>
          </w:p>
        </w:tc>
        <w:tc>
          <w:tcPr>
            <w:tcW w:w="636" w:type="dxa"/>
          </w:tcPr>
          <w:p w14:paraId="1F14DDB4" w14:textId="77777777" w:rsidR="0005702F" w:rsidRPr="00263418" w:rsidRDefault="0005702F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0.70</w:t>
            </w:r>
          </w:p>
        </w:tc>
        <w:tc>
          <w:tcPr>
            <w:tcW w:w="1632" w:type="dxa"/>
          </w:tcPr>
          <w:p w14:paraId="7E89FABC" w14:textId="77777777" w:rsidR="0005702F" w:rsidRPr="00263418" w:rsidRDefault="0005702F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25.12 ± 12.06</w:t>
            </w:r>
          </w:p>
        </w:tc>
        <w:tc>
          <w:tcPr>
            <w:tcW w:w="1560" w:type="dxa"/>
          </w:tcPr>
          <w:p w14:paraId="0E64EEEB" w14:textId="77777777" w:rsidR="0005702F" w:rsidRPr="00263418" w:rsidRDefault="0005702F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23.18 ± 16.42</w:t>
            </w:r>
          </w:p>
        </w:tc>
      </w:tr>
      <w:tr w:rsidR="00B74925" w:rsidRPr="00263418" w14:paraId="74671E41" w14:textId="77777777" w:rsidTr="00CE7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B51B5FC" w14:textId="77777777" w:rsidR="0005702F" w:rsidRPr="00263418" w:rsidRDefault="0005702F" w:rsidP="00B74925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Weight honeypots (g)</w:t>
            </w:r>
          </w:p>
        </w:tc>
        <w:tc>
          <w:tcPr>
            <w:tcW w:w="992" w:type="dxa"/>
          </w:tcPr>
          <w:p w14:paraId="08BF73D2" w14:textId="77777777" w:rsidR="0005702F" w:rsidRPr="00263418" w:rsidRDefault="0005702F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0.29</w:t>
            </w:r>
          </w:p>
        </w:tc>
        <w:tc>
          <w:tcPr>
            <w:tcW w:w="636" w:type="dxa"/>
          </w:tcPr>
          <w:p w14:paraId="33CAE8BA" w14:textId="77777777" w:rsidR="0005702F" w:rsidRPr="00263418" w:rsidRDefault="0005702F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0.77</w:t>
            </w:r>
          </w:p>
        </w:tc>
        <w:tc>
          <w:tcPr>
            <w:tcW w:w="1632" w:type="dxa"/>
          </w:tcPr>
          <w:p w14:paraId="0A4EEC35" w14:textId="77777777" w:rsidR="0005702F" w:rsidRPr="00263418" w:rsidRDefault="0005702F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37.46 ± 9.62</w:t>
            </w:r>
          </w:p>
        </w:tc>
        <w:tc>
          <w:tcPr>
            <w:tcW w:w="1560" w:type="dxa"/>
          </w:tcPr>
          <w:p w14:paraId="10C86F6B" w14:textId="77777777" w:rsidR="0005702F" w:rsidRPr="00263418" w:rsidRDefault="0005702F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36.47 ± 10.17</w:t>
            </w:r>
          </w:p>
        </w:tc>
      </w:tr>
      <w:tr w:rsidR="00B74925" w:rsidRPr="00B74925" w14:paraId="5F5B250B" w14:textId="77777777" w:rsidTr="00CE7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300A145" w14:textId="61BD56B1" w:rsidR="0005702F" w:rsidRPr="00263418" w:rsidRDefault="0005702F" w:rsidP="00B74925">
            <w:pPr>
              <w:spacing w:line="240" w:lineRule="auto"/>
              <w:jc w:val="both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Weight sugar water (</w:t>
            </w:r>
            <w:r w:rsidR="00B74925">
              <w:rPr>
                <w:rFonts w:cs="Times New Roman"/>
                <w:color w:val="000000"/>
                <w:szCs w:val="18"/>
                <w:lang w:val="en-US" w:eastAsia="nl-NL"/>
              </w:rPr>
              <w:t>k</w:t>
            </w: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g)</w:t>
            </w:r>
          </w:p>
        </w:tc>
        <w:tc>
          <w:tcPr>
            <w:tcW w:w="992" w:type="dxa"/>
          </w:tcPr>
          <w:p w14:paraId="3A379F12" w14:textId="77777777" w:rsidR="0005702F" w:rsidRPr="00263418" w:rsidRDefault="0005702F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-0.25</w:t>
            </w:r>
          </w:p>
        </w:tc>
        <w:tc>
          <w:tcPr>
            <w:tcW w:w="636" w:type="dxa"/>
          </w:tcPr>
          <w:p w14:paraId="02DE4890" w14:textId="77777777" w:rsidR="0005702F" w:rsidRPr="00263418" w:rsidRDefault="0005702F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0.81</w:t>
            </w:r>
          </w:p>
        </w:tc>
        <w:tc>
          <w:tcPr>
            <w:tcW w:w="1632" w:type="dxa"/>
          </w:tcPr>
          <w:p w14:paraId="249279AE" w14:textId="49876104" w:rsidR="0005702F" w:rsidRPr="00263418" w:rsidRDefault="00B74925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>
              <w:rPr>
                <w:rFonts w:cs="Times New Roman"/>
                <w:color w:val="000000"/>
                <w:szCs w:val="18"/>
                <w:lang w:val="en-US" w:eastAsia="nl-NL"/>
              </w:rPr>
              <w:t>2.06 ± 0.11</w:t>
            </w:r>
          </w:p>
        </w:tc>
        <w:tc>
          <w:tcPr>
            <w:tcW w:w="1560" w:type="dxa"/>
          </w:tcPr>
          <w:p w14:paraId="2252D8FD" w14:textId="37DA7412" w:rsidR="0005702F" w:rsidRPr="00263418" w:rsidRDefault="0005702F" w:rsidP="00B74925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18"/>
                <w:lang w:val="en-US" w:eastAsia="nl-NL"/>
              </w:rPr>
            </w:pP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>2</w:t>
            </w:r>
            <w:r w:rsidR="00B74925">
              <w:rPr>
                <w:rFonts w:cs="Times New Roman"/>
                <w:color w:val="000000"/>
                <w:szCs w:val="18"/>
                <w:lang w:val="en-US" w:eastAsia="nl-NL"/>
              </w:rPr>
              <w:t>.07</w:t>
            </w:r>
            <w:r w:rsidRPr="00263418">
              <w:rPr>
                <w:rFonts w:cs="Times New Roman"/>
                <w:color w:val="000000"/>
                <w:szCs w:val="18"/>
                <w:lang w:val="en-US" w:eastAsia="nl-NL"/>
              </w:rPr>
              <w:t xml:space="preserve"> ± </w:t>
            </w:r>
            <w:r w:rsidR="00B74925">
              <w:rPr>
                <w:rFonts w:cs="Times New Roman"/>
                <w:color w:val="000000"/>
                <w:szCs w:val="18"/>
                <w:lang w:val="en-US" w:eastAsia="nl-NL"/>
              </w:rPr>
              <w:t>0.13</w:t>
            </w:r>
          </w:p>
        </w:tc>
      </w:tr>
    </w:tbl>
    <w:p w14:paraId="2C24234E" w14:textId="19DDAC9C" w:rsidR="00D77939" w:rsidRPr="00263418" w:rsidRDefault="00D77939" w:rsidP="00F6443E">
      <w:pPr>
        <w:widowControl/>
        <w:overflowPunct/>
        <w:adjustRightInd/>
        <w:spacing w:after="0" w:line="240" w:lineRule="auto"/>
        <w:rPr>
          <w:rFonts w:cs="Times New Roman"/>
          <w:bCs/>
          <w:szCs w:val="24"/>
          <w:lang w:val="en-US"/>
        </w:rPr>
      </w:pPr>
    </w:p>
    <w:sectPr w:rsidR="00D77939" w:rsidRPr="00263418" w:rsidSect="0031621E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B5E016" w14:textId="77777777" w:rsidR="00692F77" w:rsidRDefault="00692F77" w:rsidP="0031621E">
      <w:pPr>
        <w:spacing w:after="0" w:line="240" w:lineRule="auto"/>
      </w:pPr>
      <w:r>
        <w:separator/>
      </w:r>
    </w:p>
  </w:endnote>
  <w:endnote w:type="continuationSeparator" w:id="0">
    <w:p w14:paraId="3F84B2C8" w14:textId="77777777" w:rsidR="00692F77" w:rsidRDefault="00692F77" w:rsidP="003162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11DC66" w14:textId="65A77F4D" w:rsidR="008A4C23" w:rsidRDefault="008A4C2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378DE">
      <w:rPr>
        <w:noProof/>
      </w:rPr>
      <w:t>1</w:t>
    </w:r>
    <w:r>
      <w:rPr>
        <w:noProof/>
      </w:rPr>
      <w:fldChar w:fldCharType="end"/>
    </w:r>
  </w:p>
  <w:p w14:paraId="6F41114A" w14:textId="77777777" w:rsidR="008A4C23" w:rsidRDefault="008A4C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C0754A" w14:textId="77777777" w:rsidR="00692F77" w:rsidRDefault="00692F77" w:rsidP="0031621E">
      <w:pPr>
        <w:spacing w:after="0" w:line="240" w:lineRule="auto"/>
      </w:pPr>
      <w:r>
        <w:separator/>
      </w:r>
    </w:p>
  </w:footnote>
  <w:footnote w:type="continuationSeparator" w:id="0">
    <w:p w14:paraId="1887D3F2" w14:textId="77777777" w:rsidR="00692F77" w:rsidRDefault="00692F77" w:rsidP="003162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90720"/>
    <w:multiLevelType w:val="hybridMultilevel"/>
    <w:tmpl w:val="D7E63100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8F7FE3"/>
    <w:multiLevelType w:val="hybridMultilevel"/>
    <w:tmpl w:val="FE78EE4A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544F63"/>
    <w:multiLevelType w:val="hybridMultilevel"/>
    <w:tmpl w:val="25EE82D0"/>
    <w:lvl w:ilvl="0" w:tplc="08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197184"/>
    <w:multiLevelType w:val="multilevel"/>
    <w:tmpl w:val="558691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DDD3368"/>
    <w:multiLevelType w:val="hybridMultilevel"/>
    <w:tmpl w:val="AD762752"/>
    <w:lvl w:ilvl="0" w:tplc="7B26C122">
      <w:start w:val="1"/>
      <w:numFmt w:val="decimal"/>
      <w:lvlText w:val="%1."/>
      <w:lvlJc w:val="left"/>
      <w:pPr>
        <w:ind w:left="996" w:hanging="636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366137"/>
    <w:multiLevelType w:val="multilevel"/>
    <w:tmpl w:val="79B0E39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461D7E02"/>
    <w:multiLevelType w:val="hybridMultilevel"/>
    <w:tmpl w:val="6AE2CD98"/>
    <w:lvl w:ilvl="0" w:tplc="EDEC026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751EC5"/>
    <w:multiLevelType w:val="hybridMultilevel"/>
    <w:tmpl w:val="3CA29670"/>
    <w:lvl w:ilvl="0" w:tplc="8752E99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2"/>
  </w:num>
  <w:num w:numId="5">
    <w:abstractNumId w:val="3"/>
  </w:num>
  <w:num w:numId="6">
    <w:abstractNumId w:val="6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924"/>
    <w:rsid w:val="00011A08"/>
    <w:rsid w:val="00013399"/>
    <w:rsid w:val="00015E52"/>
    <w:rsid w:val="00017BAF"/>
    <w:rsid w:val="00022D5B"/>
    <w:rsid w:val="000237C5"/>
    <w:rsid w:val="00024042"/>
    <w:rsid w:val="000247ED"/>
    <w:rsid w:val="00026C02"/>
    <w:rsid w:val="00027FB2"/>
    <w:rsid w:val="00033148"/>
    <w:rsid w:val="000346C5"/>
    <w:rsid w:val="000348F1"/>
    <w:rsid w:val="0004065F"/>
    <w:rsid w:val="0005702F"/>
    <w:rsid w:val="00057068"/>
    <w:rsid w:val="000661B6"/>
    <w:rsid w:val="00067D88"/>
    <w:rsid w:val="00076663"/>
    <w:rsid w:val="00077D8A"/>
    <w:rsid w:val="000846F1"/>
    <w:rsid w:val="000851CE"/>
    <w:rsid w:val="00090AE9"/>
    <w:rsid w:val="000920F1"/>
    <w:rsid w:val="000947DE"/>
    <w:rsid w:val="000964FA"/>
    <w:rsid w:val="000A0A0B"/>
    <w:rsid w:val="000A7073"/>
    <w:rsid w:val="000B0341"/>
    <w:rsid w:val="000B3EB5"/>
    <w:rsid w:val="000C2512"/>
    <w:rsid w:val="000C73C7"/>
    <w:rsid w:val="000D7459"/>
    <w:rsid w:val="000D7D36"/>
    <w:rsid w:val="000E1191"/>
    <w:rsid w:val="000E61BC"/>
    <w:rsid w:val="000F10F9"/>
    <w:rsid w:val="000F165F"/>
    <w:rsid w:val="000F199D"/>
    <w:rsid w:val="000F32B3"/>
    <w:rsid w:val="000F3564"/>
    <w:rsid w:val="000F4A0C"/>
    <w:rsid w:val="00103A38"/>
    <w:rsid w:val="00104056"/>
    <w:rsid w:val="00104805"/>
    <w:rsid w:val="00104A1D"/>
    <w:rsid w:val="00104D14"/>
    <w:rsid w:val="00111BB1"/>
    <w:rsid w:val="0011758F"/>
    <w:rsid w:val="0013207F"/>
    <w:rsid w:val="00134344"/>
    <w:rsid w:val="00137472"/>
    <w:rsid w:val="00140031"/>
    <w:rsid w:val="00140764"/>
    <w:rsid w:val="00140B6E"/>
    <w:rsid w:val="00143FF3"/>
    <w:rsid w:val="00147EF6"/>
    <w:rsid w:val="00150BEB"/>
    <w:rsid w:val="0015133F"/>
    <w:rsid w:val="00155D5C"/>
    <w:rsid w:val="001572F3"/>
    <w:rsid w:val="00161020"/>
    <w:rsid w:val="001613F3"/>
    <w:rsid w:val="00165FAF"/>
    <w:rsid w:val="0017069F"/>
    <w:rsid w:val="0017552E"/>
    <w:rsid w:val="00190D80"/>
    <w:rsid w:val="001941C4"/>
    <w:rsid w:val="001954D2"/>
    <w:rsid w:val="00195EEB"/>
    <w:rsid w:val="001A4EC5"/>
    <w:rsid w:val="001A65F9"/>
    <w:rsid w:val="001B32E3"/>
    <w:rsid w:val="001B535D"/>
    <w:rsid w:val="001B6514"/>
    <w:rsid w:val="001C5813"/>
    <w:rsid w:val="001D2DF7"/>
    <w:rsid w:val="001D3924"/>
    <w:rsid w:val="001D4805"/>
    <w:rsid w:val="001D5794"/>
    <w:rsid w:val="001E1A14"/>
    <w:rsid w:val="001E21F4"/>
    <w:rsid w:val="001E4C8A"/>
    <w:rsid w:val="001F0BB1"/>
    <w:rsid w:val="001F5DC8"/>
    <w:rsid w:val="001F6F7E"/>
    <w:rsid w:val="00202D81"/>
    <w:rsid w:val="002032FF"/>
    <w:rsid w:val="00203396"/>
    <w:rsid w:val="002040A9"/>
    <w:rsid w:val="002046AD"/>
    <w:rsid w:val="00205625"/>
    <w:rsid w:val="00212711"/>
    <w:rsid w:val="002149DB"/>
    <w:rsid w:val="00224B59"/>
    <w:rsid w:val="0023028F"/>
    <w:rsid w:val="00231AE5"/>
    <w:rsid w:val="00233228"/>
    <w:rsid w:val="0023513C"/>
    <w:rsid w:val="0024124E"/>
    <w:rsid w:val="00241EB4"/>
    <w:rsid w:val="00244E26"/>
    <w:rsid w:val="0024700B"/>
    <w:rsid w:val="002479CD"/>
    <w:rsid w:val="002558C5"/>
    <w:rsid w:val="00261637"/>
    <w:rsid w:val="00261E69"/>
    <w:rsid w:val="00263418"/>
    <w:rsid w:val="00263D89"/>
    <w:rsid w:val="00265BE9"/>
    <w:rsid w:val="00266A40"/>
    <w:rsid w:val="00276242"/>
    <w:rsid w:val="002905F2"/>
    <w:rsid w:val="00290DB5"/>
    <w:rsid w:val="00292168"/>
    <w:rsid w:val="00295301"/>
    <w:rsid w:val="00295EDD"/>
    <w:rsid w:val="002A0974"/>
    <w:rsid w:val="002A39EC"/>
    <w:rsid w:val="002A3C1C"/>
    <w:rsid w:val="002A4894"/>
    <w:rsid w:val="002A539C"/>
    <w:rsid w:val="002B23DD"/>
    <w:rsid w:val="002B4B42"/>
    <w:rsid w:val="002B753D"/>
    <w:rsid w:val="002C0170"/>
    <w:rsid w:val="002C03AE"/>
    <w:rsid w:val="002C6146"/>
    <w:rsid w:val="002D0974"/>
    <w:rsid w:val="002D17B6"/>
    <w:rsid w:val="002D4197"/>
    <w:rsid w:val="002D75A7"/>
    <w:rsid w:val="002E4C9F"/>
    <w:rsid w:val="002F22FB"/>
    <w:rsid w:val="002F68C8"/>
    <w:rsid w:val="00300928"/>
    <w:rsid w:val="003012CA"/>
    <w:rsid w:val="00304340"/>
    <w:rsid w:val="00305698"/>
    <w:rsid w:val="00306CB2"/>
    <w:rsid w:val="0031282A"/>
    <w:rsid w:val="00314C1B"/>
    <w:rsid w:val="0031621E"/>
    <w:rsid w:val="00317FEC"/>
    <w:rsid w:val="00320790"/>
    <w:rsid w:val="00320A65"/>
    <w:rsid w:val="00324324"/>
    <w:rsid w:val="00330655"/>
    <w:rsid w:val="003344B2"/>
    <w:rsid w:val="00341D97"/>
    <w:rsid w:val="00343599"/>
    <w:rsid w:val="00347381"/>
    <w:rsid w:val="003512D4"/>
    <w:rsid w:val="003513E7"/>
    <w:rsid w:val="00351D1F"/>
    <w:rsid w:val="0035276B"/>
    <w:rsid w:val="0035532F"/>
    <w:rsid w:val="00356F2C"/>
    <w:rsid w:val="00361E4D"/>
    <w:rsid w:val="00363995"/>
    <w:rsid w:val="00371167"/>
    <w:rsid w:val="00371C99"/>
    <w:rsid w:val="00371E56"/>
    <w:rsid w:val="0037518A"/>
    <w:rsid w:val="00376DC3"/>
    <w:rsid w:val="00384516"/>
    <w:rsid w:val="00384D05"/>
    <w:rsid w:val="003855FA"/>
    <w:rsid w:val="00386F2F"/>
    <w:rsid w:val="00387BB6"/>
    <w:rsid w:val="003965AD"/>
    <w:rsid w:val="003A4FCB"/>
    <w:rsid w:val="003A63EB"/>
    <w:rsid w:val="003B18FB"/>
    <w:rsid w:val="003B24DD"/>
    <w:rsid w:val="003C52CC"/>
    <w:rsid w:val="003D36EF"/>
    <w:rsid w:val="003D3C5F"/>
    <w:rsid w:val="003D4A40"/>
    <w:rsid w:val="003D7EEE"/>
    <w:rsid w:val="003E0BB5"/>
    <w:rsid w:val="003E3A85"/>
    <w:rsid w:val="003F2279"/>
    <w:rsid w:val="003F2361"/>
    <w:rsid w:val="003F3FAB"/>
    <w:rsid w:val="003F6F67"/>
    <w:rsid w:val="0040004C"/>
    <w:rsid w:val="0040008F"/>
    <w:rsid w:val="00407113"/>
    <w:rsid w:val="004100EF"/>
    <w:rsid w:val="004116F2"/>
    <w:rsid w:val="00415A7C"/>
    <w:rsid w:val="004169CB"/>
    <w:rsid w:val="00416CF1"/>
    <w:rsid w:val="00425CFE"/>
    <w:rsid w:val="004304E1"/>
    <w:rsid w:val="004320CA"/>
    <w:rsid w:val="00436070"/>
    <w:rsid w:val="00436C3B"/>
    <w:rsid w:val="004432E2"/>
    <w:rsid w:val="00443418"/>
    <w:rsid w:val="00444902"/>
    <w:rsid w:val="0044774F"/>
    <w:rsid w:val="004507DA"/>
    <w:rsid w:val="004523C9"/>
    <w:rsid w:val="0045505E"/>
    <w:rsid w:val="00456ED8"/>
    <w:rsid w:val="00460023"/>
    <w:rsid w:val="00462C8C"/>
    <w:rsid w:val="004630B5"/>
    <w:rsid w:val="0046359E"/>
    <w:rsid w:val="00464A96"/>
    <w:rsid w:val="00466371"/>
    <w:rsid w:val="00486DAB"/>
    <w:rsid w:val="004900BC"/>
    <w:rsid w:val="0049647E"/>
    <w:rsid w:val="00496A8F"/>
    <w:rsid w:val="004A00C8"/>
    <w:rsid w:val="004A3EE8"/>
    <w:rsid w:val="004A72E4"/>
    <w:rsid w:val="004B2107"/>
    <w:rsid w:val="004B680A"/>
    <w:rsid w:val="004C1D77"/>
    <w:rsid w:val="004C1EA9"/>
    <w:rsid w:val="004C2BF5"/>
    <w:rsid w:val="004D0631"/>
    <w:rsid w:val="004D3DC2"/>
    <w:rsid w:val="004E64C7"/>
    <w:rsid w:val="004F4161"/>
    <w:rsid w:val="004F50DC"/>
    <w:rsid w:val="004F5EC4"/>
    <w:rsid w:val="004F68A9"/>
    <w:rsid w:val="00510439"/>
    <w:rsid w:val="00510A34"/>
    <w:rsid w:val="00513677"/>
    <w:rsid w:val="00521128"/>
    <w:rsid w:val="005243B3"/>
    <w:rsid w:val="00525B2B"/>
    <w:rsid w:val="00533996"/>
    <w:rsid w:val="00540C1F"/>
    <w:rsid w:val="00542247"/>
    <w:rsid w:val="0054267C"/>
    <w:rsid w:val="00543DC7"/>
    <w:rsid w:val="00544F85"/>
    <w:rsid w:val="00546C7F"/>
    <w:rsid w:val="00547B9A"/>
    <w:rsid w:val="005525B5"/>
    <w:rsid w:val="005663C2"/>
    <w:rsid w:val="005737D6"/>
    <w:rsid w:val="0057659C"/>
    <w:rsid w:val="005815A1"/>
    <w:rsid w:val="00590A82"/>
    <w:rsid w:val="00593069"/>
    <w:rsid w:val="0059437F"/>
    <w:rsid w:val="005A0606"/>
    <w:rsid w:val="005A0653"/>
    <w:rsid w:val="005A3F8E"/>
    <w:rsid w:val="005A5A44"/>
    <w:rsid w:val="005A6B0D"/>
    <w:rsid w:val="005A7FDB"/>
    <w:rsid w:val="005B2BB3"/>
    <w:rsid w:val="005B433B"/>
    <w:rsid w:val="005B443F"/>
    <w:rsid w:val="005B5D6E"/>
    <w:rsid w:val="005B68EE"/>
    <w:rsid w:val="005B6D1F"/>
    <w:rsid w:val="005B7B1D"/>
    <w:rsid w:val="005C20B5"/>
    <w:rsid w:val="005C49F1"/>
    <w:rsid w:val="005C68A0"/>
    <w:rsid w:val="005D409D"/>
    <w:rsid w:val="005D471F"/>
    <w:rsid w:val="005E2C71"/>
    <w:rsid w:val="005E3A50"/>
    <w:rsid w:val="005E4AD4"/>
    <w:rsid w:val="005E5907"/>
    <w:rsid w:val="005E6538"/>
    <w:rsid w:val="005F31DF"/>
    <w:rsid w:val="005F6CEA"/>
    <w:rsid w:val="00602E4E"/>
    <w:rsid w:val="0060472D"/>
    <w:rsid w:val="00606078"/>
    <w:rsid w:val="00607C38"/>
    <w:rsid w:val="00610E17"/>
    <w:rsid w:val="006115EC"/>
    <w:rsid w:val="006138B8"/>
    <w:rsid w:val="006166D7"/>
    <w:rsid w:val="00621627"/>
    <w:rsid w:val="00623A0C"/>
    <w:rsid w:val="00625BAC"/>
    <w:rsid w:val="0062673D"/>
    <w:rsid w:val="0063080E"/>
    <w:rsid w:val="00631C1E"/>
    <w:rsid w:val="00631F66"/>
    <w:rsid w:val="00632B17"/>
    <w:rsid w:val="00632B1B"/>
    <w:rsid w:val="0064036E"/>
    <w:rsid w:val="00642651"/>
    <w:rsid w:val="00642FCA"/>
    <w:rsid w:val="0064380B"/>
    <w:rsid w:val="00643B05"/>
    <w:rsid w:val="0064439C"/>
    <w:rsid w:val="00645E3C"/>
    <w:rsid w:val="00647DF6"/>
    <w:rsid w:val="006539DE"/>
    <w:rsid w:val="00662A0A"/>
    <w:rsid w:val="00663ACE"/>
    <w:rsid w:val="00663CC0"/>
    <w:rsid w:val="006645A9"/>
    <w:rsid w:val="0066597E"/>
    <w:rsid w:val="0067234C"/>
    <w:rsid w:val="00675B8A"/>
    <w:rsid w:val="00680D19"/>
    <w:rsid w:val="00681D47"/>
    <w:rsid w:val="0068447E"/>
    <w:rsid w:val="00684921"/>
    <w:rsid w:val="00684935"/>
    <w:rsid w:val="00685FD6"/>
    <w:rsid w:val="00690490"/>
    <w:rsid w:val="0069125A"/>
    <w:rsid w:val="00692F77"/>
    <w:rsid w:val="0069380C"/>
    <w:rsid w:val="0069588D"/>
    <w:rsid w:val="006A36D1"/>
    <w:rsid w:val="006A3A41"/>
    <w:rsid w:val="006A46B0"/>
    <w:rsid w:val="006B1F0E"/>
    <w:rsid w:val="006B2EE4"/>
    <w:rsid w:val="006B3D5B"/>
    <w:rsid w:val="006B57A7"/>
    <w:rsid w:val="006B7D80"/>
    <w:rsid w:val="006C1320"/>
    <w:rsid w:val="006C4AB3"/>
    <w:rsid w:val="006C52C7"/>
    <w:rsid w:val="006C5391"/>
    <w:rsid w:val="006D1414"/>
    <w:rsid w:val="006D2D9E"/>
    <w:rsid w:val="006D58B7"/>
    <w:rsid w:val="006E369B"/>
    <w:rsid w:val="006F07D8"/>
    <w:rsid w:val="006F1E80"/>
    <w:rsid w:val="006F3C51"/>
    <w:rsid w:val="006F587F"/>
    <w:rsid w:val="006F6C83"/>
    <w:rsid w:val="006F6FF1"/>
    <w:rsid w:val="007126F6"/>
    <w:rsid w:val="00713DB0"/>
    <w:rsid w:val="00714B51"/>
    <w:rsid w:val="00716E37"/>
    <w:rsid w:val="00732F9B"/>
    <w:rsid w:val="007361AF"/>
    <w:rsid w:val="00740430"/>
    <w:rsid w:val="00742A13"/>
    <w:rsid w:val="0074364C"/>
    <w:rsid w:val="00743B4A"/>
    <w:rsid w:val="00745D96"/>
    <w:rsid w:val="00750D2F"/>
    <w:rsid w:val="0075238E"/>
    <w:rsid w:val="0075300C"/>
    <w:rsid w:val="007562A1"/>
    <w:rsid w:val="007650BA"/>
    <w:rsid w:val="00767E41"/>
    <w:rsid w:val="0077160B"/>
    <w:rsid w:val="00772FAB"/>
    <w:rsid w:val="007748FD"/>
    <w:rsid w:val="00774D48"/>
    <w:rsid w:val="00790C96"/>
    <w:rsid w:val="007928DC"/>
    <w:rsid w:val="00792AC9"/>
    <w:rsid w:val="00793D5F"/>
    <w:rsid w:val="007A05AA"/>
    <w:rsid w:val="007A2422"/>
    <w:rsid w:val="007A514F"/>
    <w:rsid w:val="007B0F6B"/>
    <w:rsid w:val="007B14EF"/>
    <w:rsid w:val="007B1745"/>
    <w:rsid w:val="007B2A91"/>
    <w:rsid w:val="007B614F"/>
    <w:rsid w:val="007D1C4F"/>
    <w:rsid w:val="007D59D4"/>
    <w:rsid w:val="007E12CB"/>
    <w:rsid w:val="007E332E"/>
    <w:rsid w:val="007F06A4"/>
    <w:rsid w:val="007F49E5"/>
    <w:rsid w:val="007F4CDE"/>
    <w:rsid w:val="00800BF5"/>
    <w:rsid w:val="00800FA3"/>
    <w:rsid w:val="00803994"/>
    <w:rsid w:val="00806CCB"/>
    <w:rsid w:val="00812AF6"/>
    <w:rsid w:val="00815FB3"/>
    <w:rsid w:val="00817CFB"/>
    <w:rsid w:val="00817EFC"/>
    <w:rsid w:val="00821B0F"/>
    <w:rsid w:val="00822DEE"/>
    <w:rsid w:val="008266FB"/>
    <w:rsid w:val="00830716"/>
    <w:rsid w:val="008312C9"/>
    <w:rsid w:val="0084714A"/>
    <w:rsid w:val="00851EF3"/>
    <w:rsid w:val="00852876"/>
    <w:rsid w:val="00854BE9"/>
    <w:rsid w:val="00855459"/>
    <w:rsid w:val="008618B6"/>
    <w:rsid w:val="00864B3B"/>
    <w:rsid w:val="00867854"/>
    <w:rsid w:val="008720C4"/>
    <w:rsid w:val="00876F41"/>
    <w:rsid w:val="00880F93"/>
    <w:rsid w:val="008817EE"/>
    <w:rsid w:val="00884CE0"/>
    <w:rsid w:val="00891BB6"/>
    <w:rsid w:val="008925DC"/>
    <w:rsid w:val="0089451D"/>
    <w:rsid w:val="008973F6"/>
    <w:rsid w:val="008A17AE"/>
    <w:rsid w:val="008A3123"/>
    <w:rsid w:val="008A3F28"/>
    <w:rsid w:val="008A4C23"/>
    <w:rsid w:val="008A5236"/>
    <w:rsid w:val="008B1CB5"/>
    <w:rsid w:val="008B4E44"/>
    <w:rsid w:val="008B4FFC"/>
    <w:rsid w:val="008B6CE6"/>
    <w:rsid w:val="008C1DBA"/>
    <w:rsid w:val="008C5BC6"/>
    <w:rsid w:val="008D6A3F"/>
    <w:rsid w:val="008E4616"/>
    <w:rsid w:val="008E797C"/>
    <w:rsid w:val="008F05BE"/>
    <w:rsid w:val="008F1986"/>
    <w:rsid w:val="008F39A9"/>
    <w:rsid w:val="008F6E7D"/>
    <w:rsid w:val="00904EB8"/>
    <w:rsid w:val="00905B39"/>
    <w:rsid w:val="0091238B"/>
    <w:rsid w:val="00917B1F"/>
    <w:rsid w:val="00920142"/>
    <w:rsid w:val="00920A17"/>
    <w:rsid w:val="00921E05"/>
    <w:rsid w:val="00934D77"/>
    <w:rsid w:val="0094184D"/>
    <w:rsid w:val="0094569D"/>
    <w:rsid w:val="00946DF5"/>
    <w:rsid w:val="009507F5"/>
    <w:rsid w:val="009540D0"/>
    <w:rsid w:val="00960907"/>
    <w:rsid w:val="00964520"/>
    <w:rsid w:val="009667EA"/>
    <w:rsid w:val="0097387C"/>
    <w:rsid w:val="00973BEA"/>
    <w:rsid w:val="00973FAD"/>
    <w:rsid w:val="00975794"/>
    <w:rsid w:val="00975DBE"/>
    <w:rsid w:val="00980A6C"/>
    <w:rsid w:val="00982A53"/>
    <w:rsid w:val="00983AB9"/>
    <w:rsid w:val="00985577"/>
    <w:rsid w:val="00986327"/>
    <w:rsid w:val="009924AC"/>
    <w:rsid w:val="0099465A"/>
    <w:rsid w:val="009A1427"/>
    <w:rsid w:val="009A197C"/>
    <w:rsid w:val="009A384C"/>
    <w:rsid w:val="009A4883"/>
    <w:rsid w:val="009B249F"/>
    <w:rsid w:val="009B25A5"/>
    <w:rsid w:val="009B347A"/>
    <w:rsid w:val="009B488F"/>
    <w:rsid w:val="009B5905"/>
    <w:rsid w:val="009C51DE"/>
    <w:rsid w:val="009C57D3"/>
    <w:rsid w:val="009D26FA"/>
    <w:rsid w:val="009D52CC"/>
    <w:rsid w:val="009D6A64"/>
    <w:rsid w:val="009E1301"/>
    <w:rsid w:val="009E44D9"/>
    <w:rsid w:val="009E57A1"/>
    <w:rsid w:val="009F2DB5"/>
    <w:rsid w:val="009F306A"/>
    <w:rsid w:val="009F7F55"/>
    <w:rsid w:val="00A00DCF"/>
    <w:rsid w:val="00A074C1"/>
    <w:rsid w:val="00A142B5"/>
    <w:rsid w:val="00A14B79"/>
    <w:rsid w:val="00A17C30"/>
    <w:rsid w:val="00A259DF"/>
    <w:rsid w:val="00A2621F"/>
    <w:rsid w:val="00A27FF7"/>
    <w:rsid w:val="00A30BC9"/>
    <w:rsid w:val="00A3195D"/>
    <w:rsid w:val="00A41E0F"/>
    <w:rsid w:val="00A44FA1"/>
    <w:rsid w:val="00A45847"/>
    <w:rsid w:val="00A458BA"/>
    <w:rsid w:val="00A5262F"/>
    <w:rsid w:val="00A52DED"/>
    <w:rsid w:val="00A536A5"/>
    <w:rsid w:val="00A62E47"/>
    <w:rsid w:val="00A62EBB"/>
    <w:rsid w:val="00A63580"/>
    <w:rsid w:val="00A71C24"/>
    <w:rsid w:val="00A71D94"/>
    <w:rsid w:val="00A7455B"/>
    <w:rsid w:val="00A81351"/>
    <w:rsid w:val="00A842D5"/>
    <w:rsid w:val="00A86F24"/>
    <w:rsid w:val="00A917AA"/>
    <w:rsid w:val="00A96CEB"/>
    <w:rsid w:val="00AA3C74"/>
    <w:rsid w:val="00AA4616"/>
    <w:rsid w:val="00AA47E3"/>
    <w:rsid w:val="00AA67EB"/>
    <w:rsid w:val="00AB036F"/>
    <w:rsid w:val="00AB0A70"/>
    <w:rsid w:val="00AB1955"/>
    <w:rsid w:val="00AB22E5"/>
    <w:rsid w:val="00AB6804"/>
    <w:rsid w:val="00AD48E9"/>
    <w:rsid w:val="00AD4DEA"/>
    <w:rsid w:val="00AD6D69"/>
    <w:rsid w:val="00AD72ED"/>
    <w:rsid w:val="00AD7631"/>
    <w:rsid w:val="00AE3FAC"/>
    <w:rsid w:val="00AE6785"/>
    <w:rsid w:val="00AE7CD8"/>
    <w:rsid w:val="00AF6854"/>
    <w:rsid w:val="00AF6AD3"/>
    <w:rsid w:val="00AF7F56"/>
    <w:rsid w:val="00B0293C"/>
    <w:rsid w:val="00B03300"/>
    <w:rsid w:val="00B037BF"/>
    <w:rsid w:val="00B109D3"/>
    <w:rsid w:val="00B21D06"/>
    <w:rsid w:val="00B24B60"/>
    <w:rsid w:val="00B26E47"/>
    <w:rsid w:val="00B320BE"/>
    <w:rsid w:val="00B3278D"/>
    <w:rsid w:val="00B337B2"/>
    <w:rsid w:val="00B4295C"/>
    <w:rsid w:val="00B474D8"/>
    <w:rsid w:val="00B47E96"/>
    <w:rsid w:val="00B52363"/>
    <w:rsid w:val="00B530D8"/>
    <w:rsid w:val="00B54A03"/>
    <w:rsid w:val="00B55CCE"/>
    <w:rsid w:val="00B619E6"/>
    <w:rsid w:val="00B6373F"/>
    <w:rsid w:val="00B6674B"/>
    <w:rsid w:val="00B71116"/>
    <w:rsid w:val="00B713F8"/>
    <w:rsid w:val="00B74925"/>
    <w:rsid w:val="00B75E14"/>
    <w:rsid w:val="00B85FBD"/>
    <w:rsid w:val="00B86141"/>
    <w:rsid w:val="00B86663"/>
    <w:rsid w:val="00B916A1"/>
    <w:rsid w:val="00B91C21"/>
    <w:rsid w:val="00B95DD3"/>
    <w:rsid w:val="00BA1E48"/>
    <w:rsid w:val="00BA33E1"/>
    <w:rsid w:val="00BA4118"/>
    <w:rsid w:val="00BB5A96"/>
    <w:rsid w:val="00BB5FFC"/>
    <w:rsid w:val="00BB7F6F"/>
    <w:rsid w:val="00BC0F87"/>
    <w:rsid w:val="00BC2786"/>
    <w:rsid w:val="00BC2FF8"/>
    <w:rsid w:val="00BC6751"/>
    <w:rsid w:val="00BC6F2F"/>
    <w:rsid w:val="00BD7354"/>
    <w:rsid w:val="00BD75D8"/>
    <w:rsid w:val="00BD7965"/>
    <w:rsid w:val="00BE0EA0"/>
    <w:rsid w:val="00BE3E03"/>
    <w:rsid w:val="00BE4EBB"/>
    <w:rsid w:val="00BE51B6"/>
    <w:rsid w:val="00BE53D6"/>
    <w:rsid w:val="00BE7FD8"/>
    <w:rsid w:val="00BF0B76"/>
    <w:rsid w:val="00BF1081"/>
    <w:rsid w:val="00BF2154"/>
    <w:rsid w:val="00BF2448"/>
    <w:rsid w:val="00BF366B"/>
    <w:rsid w:val="00BF51A9"/>
    <w:rsid w:val="00C06AC9"/>
    <w:rsid w:val="00C106DF"/>
    <w:rsid w:val="00C11EFE"/>
    <w:rsid w:val="00C121DD"/>
    <w:rsid w:val="00C143EA"/>
    <w:rsid w:val="00C1586A"/>
    <w:rsid w:val="00C20695"/>
    <w:rsid w:val="00C2200E"/>
    <w:rsid w:val="00C2231B"/>
    <w:rsid w:val="00C235B8"/>
    <w:rsid w:val="00C251C6"/>
    <w:rsid w:val="00C259E4"/>
    <w:rsid w:val="00C378DE"/>
    <w:rsid w:val="00C4320E"/>
    <w:rsid w:val="00C45BD3"/>
    <w:rsid w:val="00C46716"/>
    <w:rsid w:val="00C5248B"/>
    <w:rsid w:val="00C55E20"/>
    <w:rsid w:val="00C605CC"/>
    <w:rsid w:val="00C66BFA"/>
    <w:rsid w:val="00C67941"/>
    <w:rsid w:val="00C70467"/>
    <w:rsid w:val="00C8397A"/>
    <w:rsid w:val="00C952EE"/>
    <w:rsid w:val="00CA0681"/>
    <w:rsid w:val="00CA2017"/>
    <w:rsid w:val="00CA299E"/>
    <w:rsid w:val="00CA29CD"/>
    <w:rsid w:val="00CA2DB3"/>
    <w:rsid w:val="00CA4736"/>
    <w:rsid w:val="00CB1168"/>
    <w:rsid w:val="00CB11B7"/>
    <w:rsid w:val="00CB4550"/>
    <w:rsid w:val="00CB4766"/>
    <w:rsid w:val="00CC141F"/>
    <w:rsid w:val="00CC293C"/>
    <w:rsid w:val="00CC31D5"/>
    <w:rsid w:val="00CC33B9"/>
    <w:rsid w:val="00CC3CB6"/>
    <w:rsid w:val="00CC7FB8"/>
    <w:rsid w:val="00CD2C34"/>
    <w:rsid w:val="00CD5C69"/>
    <w:rsid w:val="00CD63DF"/>
    <w:rsid w:val="00CE54B3"/>
    <w:rsid w:val="00CE563A"/>
    <w:rsid w:val="00CE71D3"/>
    <w:rsid w:val="00CE7FBA"/>
    <w:rsid w:val="00CF0AE6"/>
    <w:rsid w:val="00CF3AFD"/>
    <w:rsid w:val="00CF6499"/>
    <w:rsid w:val="00D01E70"/>
    <w:rsid w:val="00D12EEE"/>
    <w:rsid w:val="00D36838"/>
    <w:rsid w:val="00D374B7"/>
    <w:rsid w:val="00D44527"/>
    <w:rsid w:val="00D44CCA"/>
    <w:rsid w:val="00D53481"/>
    <w:rsid w:val="00D57D47"/>
    <w:rsid w:val="00D6569A"/>
    <w:rsid w:val="00D67B8A"/>
    <w:rsid w:val="00D7137B"/>
    <w:rsid w:val="00D72F08"/>
    <w:rsid w:val="00D74DB6"/>
    <w:rsid w:val="00D758C8"/>
    <w:rsid w:val="00D75E63"/>
    <w:rsid w:val="00D76779"/>
    <w:rsid w:val="00D772A1"/>
    <w:rsid w:val="00D77939"/>
    <w:rsid w:val="00D80638"/>
    <w:rsid w:val="00D848C5"/>
    <w:rsid w:val="00D84AF1"/>
    <w:rsid w:val="00D8511E"/>
    <w:rsid w:val="00D86C10"/>
    <w:rsid w:val="00D90A8F"/>
    <w:rsid w:val="00D966AE"/>
    <w:rsid w:val="00DA0F10"/>
    <w:rsid w:val="00DA11B1"/>
    <w:rsid w:val="00DA14AD"/>
    <w:rsid w:val="00DA305D"/>
    <w:rsid w:val="00DA314F"/>
    <w:rsid w:val="00DA571E"/>
    <w:rsid w:val="00DB2D35"/>
    <w:rsid w:val="00DB4B73"/>
    <w:rsid w:val="00DB4BBD"/>
    <w:rsid w:val="00DB6714"/>
    <w:rsid w:val="00DC23BA"/>
    <w:rsid w:val="00DC27C9"/>
    <w:rsid w:val="00DD0F7C"/>
    <w:rsid w:val="00DD54AD"/>
    <w:rsid w:val="00DD5F2D"/>
    <w:rsid w:val="00DD7A15"/>
    <w:rsid w:val="00DD7A64"/>
    <w:rsid w:val="00DE65BF"/>
    <w:rsid w:val="00DF3952"/>
    <w:rsid w:val="00DF3986"/>
    <w:rsid w:val="00DF4552"/>
    <w:rsid w:val="00DF6C1B"/>
    <w:rsid w:val="00DF6E89"/>
    <w:rsid w:val="00DF6ED2"/>
    <w:rsid w:val="00E01032"/>
    <w:rsid w:val="00E0165A"/>
    <w:rsid w:val="00E02058"/>
    <w:rsid w:val="00E04E9D"/>
    <w:rsid w:val="00E05C09"/>
    <w:rsid w:val="00E0618B"/>
    <w:rsid w:val="00E07AA4"/>
    <w:rsid w:val="00E1071B"/>
    <w:rsid w:val="00E16094"/>
    <w:rsid w:val="00E16D5B"/>
    <w:rsid w:val="00E22025"/>
    <w:rsid w:val="00E22D5B"/>
    <w:rsid w:val="00E2409D"/>
    <w:rsid w:val="00E248DC"/>
    <w:rsid w:val="00E25553"/>
    <w:rsid w:val="00E261F2"/>
    <w:rsid w:val="00E32EC0"/>
    <w:rsid w:val="00E35E51"/>
    <w:rsid w:val="00E40463"/>
    <w:rsid w:val="00E40792"/>
    <w:rsid w:val="00E417D6"/>
    <w:rsid w:val="00E4180E"/>
    <w:rsid w:val="00E41CE1"/>
    <w:rsid w:val="00E42669"/>
    <w:rsid w:val="00E42D92"/>
    <w:rsid w:val="00E444DB"/>
    <w:rsid w:val="00E44C58"/>
    <w:rsid w:val="00E4659A"/>
    <w:rsid w:val="00E55DF6"/>
    <w:rsid w:val="00E61345"/>
    <w:rsid w:val="00E65331"/>
    <w:rsid w:val="00E70FC7"/>
    <w:rsid w:val="00E849F9"/>
    <w:rsid w:val="00E84D76"/>
    <w:rsid w:val="00E90EE5"/>
    <w:rsid w:val="00E92B06"/>
    <w:rsid w:val="00E93684"/>
    <w:rsid w:val="00E9785A"/>
    <w:rsid w:val="00EA3BAE"/>
    <w:rsid w:val="00EB2F0A"/>
    <w:rsid w:val="00EB3316"/>
    <w:rsid w:val="00EB6C93"/>
    <w:rsid w:val="00EC08F8"/>
    <w:rsid w:val="00EC2BEF"/>
    <w:rsid w:val="00EC498B"/>
    <w:rsid w:val="00EC5CE0"/>
    <w:rsid w:val="00EC7E98"/>
    <w:rsid w:val="00ED32E3"/>
    <w:rsid w:val="00ED3C31"/>
    <w:rsid w:val="00EE364A"/>
    <w:rsid w:val="00EE5F73"/>
    <w:rsid w:val="00EF44CB"/>
    <w:rsid w:val="00EF616A"/>
    <w:rsid w:val="00EF6F41"/>
    <w:rsid w:val="00EF7AE4"/>
    <w:rsid w:val="00F015E5"/>
    <w:rsid w:val="00F0696A"/>
    <w:rsid w:val="00F06E8E"/>
    <w:rsid w:val="00F27E26"/>
    <w:rsid w:val="00F31503"/>
    <w:rsid w:val="00F317D1"/>
    <w:rsid w:val="00F409E1"/>
    <w:rsid w:val="00F45011"/>
    <w:rsid w:val="00F46576"/>
    <w:rsid w:val="00F526C6"/>
    <w:rsid w:val="00F53D3E"/>
    <w:rsid w:val="00F62BCE"/>
    <w:rsid w:val="00F63378"/>
    <w:rsid w:val="00F63BEF"/>
    <w:rsid w:val="00F6443E"/>
    <w:rsid w:val="00F65162"/>
    <w:rsid w:val="00F65A57"/>
    <w:rsid w:val="00F72F0D"/>
    <w:rsid w:val="00F77510"/>
    <w:rsid w:val="00F82642"/>
    <w:rsid w:val="00F83ED3"/>
    <w:rsid w:val="00F91EE5"/>
    <w:rsid w:val="00F9427B"/>
    <w:rsid w:val="00F97DB6"/>
    <w:rsid w:val="00FA0F34"/>
    <w:rsid w:val="00FA5D49"/>
    <w:rsid w:val="00FA66C5"/>
    <w:rsid w:val="00FB2551"/>
    <w:rsid w:val="00FB34A2"/>
    <w:rsid w:val="00FC44C5"/>
    <w:rsid w:val="00FC77D1"/>
    <w:rsid w:val="00FD1D50"/>
    <w:rsid w:val="00FD6DF3"/>
    <w:rsid w:val="00FD7803"/>
    <w:rsid w:val="00FD7D2C"/>
    <w:rsid w:val="00FE1535"/>
    <w:rsid w:val="00FE1A27"/>
    <w:rsid w:val="00FE2CEF"/>
    <w:rsid w:val="00FE33D5"/>
    <w:rsid w:val="00FE4B26"/>
    <w:rsid w:val="00FE4C1F"/>
    <w:rsid w:val="00FF1C83"/>
    <w:rsid w:val="00FF1DB2"/>
    <w:rsid w:val="00FF3ABA"/>
    <w:rsid w:val="00FF552C"/>
    <w:rsid w:val="00FF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C7428"/>
  <w15:docId w15:val="{96DF328F-A2BD-4D27-BDFD-01478AF01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nl-BE" w:eastAsia="nl-B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924"/>
    <w:pPr>
      <w:widowControl w:val="0"/>
      <w:overflowPunct w:val="0"/>
      <w:adjustRightInd w:val="0"/>
      <w:spacing w:after="240" w:line="480" w:lineRule="auto"/>
    </w:pPr>
    <w:rPr>
      <w:rFonts w:ascii="Times New Roman" w:eastAsia="Times New Roman" w:hAnsi="Times New Roman" w:cs="Calibri"/>
      <w:kern w:val="28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1427"/>
    <w:pPr>
      <w:keepNext/>
      <w:keepLines/>
      <w:widowControl/>
      <w:numPr>
        <w:numId w:val="1"/>
      </w:numPr>
      <w:overflowPunct/>
      <w:adjustRightInd/>
      <w:spacing w:before="480" w:line="276" w:lineRule="auto"/>
      <w:outlineLvl w:val="0"/>
    </w:pPr>
    <w:rPr>
      <w:rFonts w:ascii="Cambria" w:hAnsi="Cambria" w:cs="Times New Roman"/>
      <w:b/>
      <w:bCs/>
      <w:kern w:val="0"/>
      <w:sz w:val="22"/>
      <w:szCs w:val="2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1427"/>
    <w:pPr>
      <w:widowControl/>
      <w:numPr>
        <w:ilvl w:val="1"/>
        <w:numId w:val="1"/>
      </w:numPr>
      <w:overflowPunct/>
      <w:adjustRightInd/>
      <w:spacing w:after="200" w:line="276" w:lineRule="auto"/>
      <w:outlineLvl w:val="1"/>
    </w:pPr>
    <w:rPr>
      <w:rFonts w:ascii="Calibri" w:eastAsia="Calibri" w:hAnsi="Calibri" w:cs="Times New Roman"/>
      <w:kern w:val="0"/>
      <w:sz w:val="2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1427"/>
    <w:pPr>
      <w:keepNext/>
      <w:keepLines/>
      <w:widowControl/>
      <w:numPr>
        <w:ilvl w:val="2"/>
        <w:numId w:val="1"/>
      </w:numPr>
      <w:overflowPunct/>
      <w:adjustRightInd/>
      <w:spacing w:before="200" w:after="0" w:line="276" w:lineRule="auto"/>
      <w:outlineLvl w:val="2"/>
    </w:pPr>
    <w:rPr>
      <w:rFonts w:ascii="Calibri" w:hAnsi="Calibri"/>
      <w:bCs/>
      <w:kern w:val="0"/>
      <w:sz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1427"/>
    <w:pPr>
      <w:keepNext/>
      <w:keepLines/>
      <w:widowControl/>
      <w:numPr>
        <w:ilvl w:val="3"/>
        <w:numId w:val="1"/>
      </w:numPr>
      <w:overflowPunct/>
      <w:adjustRightInd/>
      <w:spacing w:before="200" w:after="0" w:line="276" w:lineRule="auto"/>
      <w:outlineLvl w:val="3"/>
    </w:pPr>
    <w:rPr>
      <w:rFonts w:ascii="Cambria" w:hAnsi="Cambria" w:cs="Times New Roman"/>
      <w:b/>
      <w:bCs/>
      <w:i/>
      <w:iCs/>
      <w:color w:val="4F81BD"/>
      <w:kern w:val="0"/>
      <w:sz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1427"/>
    <w:pPr>
      <w:keepNext/>
      <w:keepLines/>
      <w:widowControl/>
      <w:numPr>
        <w:ilvl w:val="4"/>
        <w:numId w:val="1"/>
      </w:numPr>
      <w:overflowPunct/>
      <w:adjustRightInd/>
      <w:spacing w:before="200" w:after="0" w:line="276" w:lineRule="auto"/>
      <w:outlineLvl w:val="4"/>
    </w:pPr>
    <w:rPr>
      <w:rFonts w:ascii="Cambria" w:hAnsi="Cambria" w:cs="Times New Roman"/>
      <w:color w:val="243F60"/>
      <w:kern w:val="0"/>
      <w:sz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1427"/>
    <w:pPr>
      <w:keepNext/>
      <w:keepLines/>
      <w:widowControl/>
      <w:numPr>
        <w:ilvl w:val="5"/>
        <w:numId w:val="1"/>
      </w:numPr>
      <w:overflowPunct/>
      <w:adjustRightInd/>
      <w:spacing w:before="200" w:after="0" w:line="276" w:lineRule="auto"/>
      <w:outlineLvl w:val="5"/>
    </w:pPr>
    <w:rPr>
      <w:rFonts w:ascii="Cambria" w:hAnsi="Cambria" w:cs="Times New Roman"/>
      <w:i/>
      <w:iCs/>
      <w:color w:val="243F60"/>
      <w:kern w:val="0"/>
      <w:sz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1427"/>
    <w:pPr>
      <w:keepNext/>
      <w:keepLines/>
      <w:widowControl/>
      <w:numPr>
        <w:ilvl w:val="6"/>
        <w:numId w:val="1"/>
      </w:numPr>
      <w:overflowPunct/>
      <w:adjustRightInd/>
      <w:spacing w:before="200" w:after="0" w:line="276" w:lineRule="auto"/>
      <w:outlineLvl w:val="6"/>
    </w:pPr>
    <w:rPr>
      <w:rFonts w:ascii="Cambria" w:hAnsi="Cambria" w:cs="Times New Roman"/>
      <w:i/>
      <w:iCs/>
      <w:color w:val="404040"/>
      <w:kern w:val="0"/>
      <w:sz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1427"/>
    <w:pPr>
      <w:keepNext/>
      <w:keepLines/>
      <w:widowControl/>
      <w:numPr>
        <w:ilvl w:val="7"/>
        <w:numId w:val="1"/>
      </w:numPr>
      <w:overflowPunct/>
      <w:adjustRightInd/>
      <w:spacing w:before="200" w:after="0" w:line="276" w:lineRule="auto"/>
      <w:outlineLvl w:val="7"/>
    </w:pPr>
    <w:rPr>
      <w:rFonts w:ascii="Cambria" w:hAnsi="Cambria" w:cs="Times New Roman"/>
      <w:color w:val="404040"/>
      <w:kern w:val="0"/>
      <w:sz w:val="20"/>
      <w:szCs w:val="20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1427"/>
    <w:pPr>
      <w:keepNext/>
      <w:keepLines/>
      <w:widowControl/>
      <w:numPr>
        <w:ilvl w:val="8"/>
        <w:numId w:val="1"/>
      </w:numPr>
      <w:overflowPunct/>
      <w:adjustRightInd/>
      <w:spacing w:before="200" w:after="0" w:line="276" w:lineRule="auto"/>
      <w:outlineLvl w:val="8"/>
    </w:pPr>
    <w:rPr>
      <w:rFonts w:ascii="Cambria" w:hAnsi="Cambria" w:cs="Times New Roman"/>
      <w:i/>
      <w:iCs/>
      <w:color w:val="404040"/>
      <w:kern w:val="0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thilite">
    <w:name w:val="hithilite"/>
    <w:basedOn w:val="DefaultParagraphFont"/>
    <w:rsid w:val="001D3924"/>
  </w:style>
  <w:style w:type="character" w:customStyle="1" w:styleId="Heading1Char">
    <w:name w:val="Heading 1 Char"/>
    <w:basedOn w:val="DefaultParagraphFont"/>
    <w:link w:val="Heading1"/>
    <w:uiPriority w:val="9"/>
    <w:rsid w:val="009A1427"/>
    <w:rPr>
      <w:rFonts w:ascii="Cambria" w:eastAsia="Times New Roman" w:hAnsi="Cambria" w:cs="Times New Roman"/>
      <w:b/>
      <w:bCs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A1427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A1427"/>
    <w:rPr>
      <w:rFonts w:eastAsia="Times New Roman" w:cs="Calibri"/>
      <w:bCs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142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142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142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142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142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142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3162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621E"/>
    <w:rPr>
      <w:rFonts w:ascii="Times New Roman" w:eastAsia="Times New Roman" w:hAnsi="Times New Roman" w:cs="Calibri"/>
      <w:kern w:val="28"/>
      <w:sz w:val="24"/>
      <w:lang w:eastAsia="nl-BE"/>
    </w:rPr>
  </w:style>
  <w:style w:type="paragraph" w:styleId="Footer">
    <w:name w:val="footer"/>
    <w:basedOn w:val="Normal"/>
    <w:link w:val="FooterChar"/>
    <w:uiPriority w:val="99"/>
    <w:unhideWhenUsed/>
    <w:rsid w:val="003162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621E"/>
    <w:rPr>
      <w:rFonts w:ascii="Times New Roman" w:eastAsia="Times New Roman" w:hAnsi="Times New Roman" w:cs="Calibri"/>
      <w:kern w:val="28"/>
      <w:sz w:val="24"/>
      <w:lang w:eastAsia="nl-BE"/>
    </w:rPr>
  </w:style>
  <w:style w:type="character" w:styleId="LineNumber">
    <w:name w:val="line number"/>
    <w:basedOn w:val="DefaultParagraphFont"/>
    <w:uiPriority w:val="99"/>
    <w:semiHidden/>
    <w:unhideWhenUsed/>
    <w:rsid w:val="0031621E"/>
  </w:style>
  <w:style w:type="paragraph" w:styleId="ListParagraph">
    <w:name w:val="List Paragraph"/>
    <w:basedOn w:val="Normal"/>
    <w:uiPriority w:val="34"/>
    <w:qFormat/>
    <w:rsid w:val="0094184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70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00B"/>
    <w:rPr>
      <w:rFonts w:ascii="Tahoma" w:eastAsia="Times New Roman" w:hAnsi="Tahoma" w:cs="Tahoma"/>
      <w:kern w:val="28"/>
      <w:sz w:val="16"/>
      <w:szCs w:val="16"/>
      <w:lang w:eastAsia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B029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9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93C"/>
    <w:rPr>
      <w:rFonts w:ascii="Times New Roman" w:eastAsia="Times New Roman" w:hAnsi="Times New Roman" w:cs="Calibri"/>
      <w:kern w:val="28"/>
      <w:sz w:val="20"/>
      <w:szCs w:val="20"/>
      <w:lang w:eastAsia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9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93C"/>
    <w:rPr>
      <w:rFonts w:ascii="Times New Roman" w:eastAsia="Times New Roman" w:hAnsi="Times New Roman" w:cs="Calibri"/>
      <w:b/>
      <w:bCs/>
      <w:kern w:val="28"/>
      <w:sz w:val="20"/>
      <w:szCs w:val="20"/>
      <w:lang w:eastAsia="nl-BE"/>
    </w:rPr>
  </w:style>
  <w:style w:type="character" w:styleId="Hyperlink">
    <w:name w:val="Hyperlink"/>
    <w:basedOn w:val="DefaultParagraphFont"/>
    <w:uiPriority w:val="99"/>
    <w:unhideWhenUsed/>
    <w:rsid w:val="00685FD6"/>
    <w:rPr>
      <w:color w:val="0000FF"/>
      <w:u w:val="single"/>
    </w:rPr>
  </w:style>
  <w:style w:type="table" w:customStyle="1" w:styleId="Simpel">
    <w:name w:val="Simpel"/>
    <w:basedOn w:val="TableNormal"/>
    <w:uiPriority w:val="99"/>
    <w:rsid w:val="00BF51A9"/>
    <w:rPr>
      <w:rFonts w:asciiTheme="majorHAnsi" w:eastAsiaTheme="minorHAnsi" w:hAnsiTheme="majorHAnsi" w:cstheme="minorBidi"/>
      <w:sz w:val="22"/>
      <w:szCs w:val="22"/>
      <w:lang w:val="nl-NL" w:eastAsia="en-US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asciiTheme="majorHAnsi" w:hAnsiTheme="majorHAnsi"/>
        <w:b/>
      </w:rPr>
    </w:tblStylePr>
    <w:tblStylePr w:type="lastRow">
      <w:rPr>
        <w:b w:val="0"/>
      </w:rPr>
    </w:tblStylePr>
    <w:tblStylePr w:type="firstCol">
      <w:rPr>
        <w:b w:val="0"/>
      </w:rPr>
    </w:tblStylePr>
  </w:style>
  <w:style w:type="paragraph" w:styleId="Revision">
    <w:name w:val="Revision"/>
    <w:hidden/>
    <w:uiPriority w:val="99"/>
    <w:semiHidden/>
    <w:rsid w:val="005815A1"/>
    <w:rPr>
      <w:rFonts w:ascii="Times New Roman" w:eastAsia="Times New Roman" w:hAnsi="Times New Roman" w:cs="Calibri"/>
      <w:kern w:val="28"/>
      <w:sz w:val="24"/>
      <w:szCs w:val="22"/>
    </w:rPr>
  </w:style>
  <w:style w:type="table" w:styleId="TableGridLight">
    <w:name w:val="Grid Table Light"/>
    <w:basedOn w:val="TableNormal"/>
    <w:uiPriority w:val="40"/>
    <w:rsid w:val="0085287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4E64C7"/>
    <w:rPr>
      <w:rFonts w:asciiTheme="minorHAnsi" w:eastAsiaTheme="minorHAnsi" w:hAnsiTheme="minorHAnsi" w:cstheme="minorBidi"/>
      <w:sz w:val="22"/>
      <w:szCs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22D5B"/>
    <w:pPr>
      <w:widowControl/>
      <w:overflowPunct/>
      <w:adjustRightInd/>
      <w:spacing w:before="100" w:beforeAutospacing="1" w:after="100" w:afterAutospacing="1" w:line="240" w:lineRule="auto"/>
    </w:pPr>
    <w:rPr>
      <w:rFonts w:cs="Times New Roman"/>
      <w:kern w:val="0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62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3B93DEB-6B5C-4ADE-BEEF-8446A19B3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1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ecology</cp:lastModifiedBy>
  <cp:revision>4</cp:revision>
  <cp:lastPrinted>2016-08-12T13:15:00Z</cp:lastPrinted>
  <dcterms:created xsi:type="dcterms:W3CDTF">2017-03-31T11:55:00Z</dcterms:created>
  <dcterms:modified xsi:type="dcterms:W3CDTF">2017-04-05T13:12:00Z</dcterms:modified>
</cp:coreProperties>
</file>